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2301"/>
        <w:gridCol w:w="2302"/>
        <w:gridCol w:w="2302"/>
      </w:tblGrid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ene locus tag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ene name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Domain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si-Blast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TT1699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dp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FT1700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dpB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Cter-Cter COG3523 (IcmF) (E-value = 2e-06)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TT170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ig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TT170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igB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Low similarity (E-value = 0.049) to Rhs element Vgr protein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TT1703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igC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TT1704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igD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</w:rPr>
              <w:t>Similar to putative uncharacterized proteins in many proteobacteria including</w:t>
            </w:r>
            <w:r>
              <w:rPr>
                <w:i/>
                <w:sz w:val="12"/>
              </w:rPr>
              <w:t xml:space="preserve"> Pseudomonas  aeruginosa</w:t>
            </w:r>
            <w:r>
              <w:rPr>
                <w:sz w:val="12"/>
              </w:rPr>
              <w:t xml:space="preserve"> (PA2375 HSI-III encoded, E-value = 5e-34)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TT1705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igE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FT1706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igF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artial COG3455 (ompA/motB/dotU)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Similar to T6SS encoded ompA/motB/dotU proteins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FT1707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igG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FT1708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igH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FT1709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dpC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FT1710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igI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ab/>
              <w:tab/>
              <w:t>-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FT1711c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glD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</w:rPr>
              <w:t xml:space="preserve">Low similarity (E-value = 0.090) to a </w:t>
            </w:r>
            <w:r>
              <w:rPr>
                <w:i/>
                <w:sz w:val="12"/>
              </w:rPr>
              <w:t>Pseudoalteromonas tunicata</w:t>
            </w:r>
            <w:r>
              <w:rPr>
                <w:sz w:val="12"/>
              </w:rPr>
              <w:t xml:space="preserve"> D2 protein associated to COG3522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FT1712c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glC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FT1713c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glB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COG3517 (iglB)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Similar to iglB SST6 encoded proteins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FT1714c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gl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COG3516 (iglA)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Similar to iglA SST6 encoded proteins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FT1715c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dpD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FT1718c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Nter-COG3415, Cter-Partial Nter COG3335 (Both Transposase and inactivated derivatives),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Similar to a large number of transposas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4:11:00Z</dcterms:created>
  <dc:creator>Frédéric Boyer</dc:creator>
  <dc:description/>
  <cp:keywords/>
  <dc:language>en-US</dc:language>
  <cp:lastModifiedBy>Frédéric Boyer</cp:lastModifiedBy>
  <dcterms:modified xsi:type="dcterms:W3CDTF">2009-01-20T09:05:00Z</dcterms:modified>
  <cp:revision>3</cp:revision>
  <dc:subject/>
  <dc:title>Gene locus tag</dc:title>
</cp:coreProperties>
</file>